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A673E" w14:textId="19A55F29" w:rsidR="00637C5D" w:rsidRPr="00D46E54" w:rsidRDefault="00BD3CF5" w:rsidP="00617E4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0F1DF4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FC50D4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FC50D4"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="00FC50D4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FC50D4" w:rsidRPr="00D46E54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rotein-protein interaction </w:t>
      </w:r>
      <w:r w:rsidR="00FC50D4" w:rsidRPr="00D46E54">
        <w:rPr>
          <w:rFonts w:ascii="Times New Roman" w:hAnsi="Times New Roman" w:cs="Times New Roman"/>
          <w:b/>
          <w:sz w:val="24"/>
          <w:szCs w:val="24"/>
        </w:rPr>
        <w:t>network.</w:t>
      </w:r>
    </w:p>
    <w:tbl>
      <w:tblPr>
        <w:tblW w:w="3558" w:type="pct"/>
        <w:tblLook w:val="04A0" w:firstRow="1" w:lastRow="0" w:firstColumn="1" w:lastColumn="0" w:noHBand="0" w:noVBand="1"/>
      </w:tblPr>
      <w:tblGrid>
        <w:gridCol w:w="1800"/>
        <w:gridCol w:w="3013"/>
        <w:gridCol w:w="1848"/>
      </w:tblGrid>
      <w:tr w:rsidR="00FC50D4" w:rsidRPr="00D46E54" w14:paraId="362CD19C" w14:textId="77777777" w:rsidTr="00A53A22">
        <w:trPr>
          <w:trHeight w:val="300"/>
        </w:trPr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A23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ene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3B41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D839" w14:textId="095F1E1D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FC50D4" w:rsidRPr="00D46E54" w14:paraId="1778BCF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B69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6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EC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CC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212842447</w:t>
            </w:r>
          </w:p>
        </w:tc>
      </w:tr>
      <w:tr w:rsidR="00FC50D4" w:rsidRPr="00D46E54" w14:paraId="5E6ECCE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42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0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0B91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17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90910269</w:t>
            </w:r>
          </w:p>
        </w:tc>
      </w:tr>
      <w:tr w:rsidR="00FC50D4" w:rsidRPr="00D46E54" w14:paraId="5CD300C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7C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8E4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D1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62539006</w:t>
            </w:r>
          </w:p>
        </w:tc>
      </w:tr>
      <w:tr w:rsidR="00FC50D4" w:rsidRPr="00D46E54" w14:paraId="29813A4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DE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47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F993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76800099</w:t>
            </w:r>
          </w:p>
        </w:tc>
      </w:tr>
      <w:tr w:rsidR="00FC50D4" w:rsidRPr="00D46E54" w14:paraId="554583D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5E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LR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C7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D5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38482736</w:t>
            </w:r>
          </w:p>
        </w:tc>
      </w:tr>
      <w:tr w:rsidR="00FC50D4" w:rsidRPr="00D46E54" w14:paraId="4858DD4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69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9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098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418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3179018</w:t>
            </w:r>
          </w:p>
        </w:tc>
      </w:tr>
      <w:tr w:rsidR="00FC50D4" w:rsidRPr="00D46E54" w14:paraId="3FD6A62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4E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GF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C6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4A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138254703</w:t>
            </w:r>
          </w:p>
        </w:tc>
      </w:tr>
      <w:tr w:rsidR="00FC50D4" w:rsidRPr="00D46E54" w14:paraId="3454F1C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9F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1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71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78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50396688</w:t>
            </w:r>
          </w:p>
        </w:tc>
      </w:tr>
      <w:tr w:rsidR="00FC50D4" w:rsidRPr="00D46E54" w14:paraId="3D5F841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68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GS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61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D3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35707909</w:t>
            </w:r>
          </w:p>
        </w:tc>
      </w:tr>
      <w:tr w:rsidR="00FC50D4" w:rsidRPr="00D46E54" w14:paraId="7727B3B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59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SF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C68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97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1924017</w:t>
            </w:r>
          </w:p>
        </w:tc>
      </w:tr>
      <w:tr w:rsidR="00FC50D4" w:rsidRPr="00D46E54" w14:paraId="795055E2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62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0CB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D1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46820238</w:t>
            </w:r>
          </w:p>
        </w:tc>
      </w:tr>
      <w:tr w:rsidR="00FC50D4" w:rsidRPr="00D46E54" w14:paraId="00BE10F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B55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OS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65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36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60825403</w:t>
            </w:r>
          </w:p>
        </w:tc>
      </w:tr>
      <w:tr w:rsidR="00FC50D4" w:rsidRPr="00D46E54" w14:paraId="495DD67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BB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PP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46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D3A2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548725</w:t>
            </w:r>
          </w:p>
        </w:tc>
      </w:tr>
      <w:tr w:rsidR="00FC50D4" w:rsidRPr="00D46E54" w14:paraId="09E52CE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98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50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8F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3496163</w:t>
            </w:r>
          </w:p>
        </w:tc>
      </w:tr>
      <w:tr w:rsidR="00FC50D4" w:rsidRPr="00D46E54" w14:paraId="0A4E7F3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0F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FB6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3678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6991788</w:t>
            </w:r>
          </w:p>
        </w:tc>
      </w:tr>
      <w:tr w:rsidR="00FC50D4" w:rsidRPr="00D46E54" w14:paraId="38D655B7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6B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SF1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2D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649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4543556</w:t>
            </w:r>
          </w:p>
        </w:tc>
      </w:tr>
      <w:tr w:rsidR="00FC50D4" w:rsidRPr="00D46E54" w14:paraId="1477AAF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B4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AA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F9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27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37864049</w:t>
            </w:r>
          </w:p>
        </w:tc>
      </w:tr>
      <w:tr w:rsidR="00FC50D4" w:rsidRPr="00D46E54" w14:paraId="7AB3820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D3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0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DF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77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4243448</w:t>
            </w:r>
          </w:p>
        </w:tc>
      </w:tr>
      <w:tr w:rsidR="00FC50D4" w:rsidRPr="00D46E54" w14:paraId="32688E0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424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CN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CEA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ECC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41209254</w:t>
            </w:r>
          </w:p>
        </w:tc>
      </w:tr>
      <w:tr w:rsidR="00FC50D4" w:rsidRPr="00D46E54" w14:paraId="7DAC62C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B59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4C1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77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5737763</w:t>
            </w:r>
          </w:p>
        </w:tc>
      </w:tr>
      <w:tr w:rsidR="00FC50D4" w:rsidRPr="00D46E54" w14:paraId="5B491F5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3BB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N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71A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57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530061</w:t>
            </w:r>
          </w:p>
        </w:tc>
      </w:tr>
      <w:tr w:rsidR="00FC50D4" w:rsidRPr="00D46E54" w14:paraId="01C743C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F4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505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49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8015347</w:t>
            </w:r>
          </w:p>
        </w:tc>
      </w:tr>
      <w:tr w:rsidR="00FC50D4" w:rsidRPr="00D46E54" w14:paraId="6256AED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2C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MOX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D1E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34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7372942</w:t>
            </w:r>
          </w:p>
        </w:tc>
      </w:tr>
      <w:tr w:rsidR="00FC50D4" w:rsidRPr="00D46E54" w14:paraId="66917D3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0D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I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E6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6E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2842243</w:t>
            </w:r>
          </w:p>
        </w:tc>
      </w:tr>
      <w:tr w:rsidR="00FC50D4" w:rsidRPr="00D46E54" w14:paraId="3CFC52C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25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OCS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A608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42F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2574405</w:t>
            </w:r>
          </w:p>
        </w:tc>
      </w:tr>
      <w:tr w:rsidR="00FC50D4" w:rsidRPr="00D46E54" w14:paraId="56272A0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E1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F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2E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E1F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5688233</w:t>
            </w:r>
          </w:p>
        </w:tc>
      </w:tr>
      <w:tr w:rsidR="00FC50D4" w:rsidRPr="00D46E54" w14:paraId="0D3BAFEB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85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A8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C6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912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466968</w:t>
            </w:r>
          </w:p>
        </w:tc>
      </w:tr>
      <w:tr w:rsidR="00FC50D4" w:rsidRPr="00D46E54" w14:paraId="66744B7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ED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2R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1DD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F1D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6496106</w:t>
            </w:r>
          </w:p>
        </w:tc>
      </w:tr>
      <w:tr w:rsidR="00FC50D4" w:rsidRPr="00D46E54" w14:paraId="60D43F3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BA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P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8A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47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6999365</w:t>
            </w:r>
          </w:p>
        </w:tc>
      </w:tr>
      <w:tr w:rsidR="00FC50D4" w:rsidRPr="00D46E54" w14:paraId="52AD400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D5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AT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1A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D2D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063104</w:t>
            </w:r>
          </w:p>
        </w:tc>
      </w:tr>
      <w:tr w:rsidR="00FC50D4" w:rsidRPr="00D46E54" w14:paraId="54581C2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E9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5A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42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70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0007004</w:t>
            </w:r>
          </w:p>
        </w:tc>
      </w:tr>
      <w:tr w:rsidR="00FC50D4" w:rsidRPr="00D46E54" w14:paraId="400C380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7B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FCGR2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96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46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71E-04</w:t>
            </w:r>
          </w:p>
        </w:tc>
      </w:tr>
      <w:tr w:rsidR="00FC50D4" w:rsidRPr="00D46E54" w14:paraId="02E6DA2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34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A1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0A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A48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2264023</w:t>
            </w:r>
          </w:p>
        </w:tc>
      </w:tr>
      <w:tr w:rsidR="00FC50D4" w:rsidRPr="00D46E54" w14:paraId="05AC5A5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FC9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HLH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7F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FA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3208243</w:t>
            </w:r>
          </w:p>
        </w:tc>
      </w:tr>
      <w:tr w:rsidR="00FC50D4" w:rsidRPr="00D46E54" w14:paraId="56A48D9B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99B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3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A9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CC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36E-04</w:t>
            </w:r>
          </w:p>
        </w:tc>
      </w:tr>
      <w:tr w:rsidR="00FC50D4" w:rsidRPr="00D46E54" w14:paraId="2B77EE7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56D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EK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4BC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99C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30E-04</w:t>
            </w:r>
          </w:p>
        </w:tc>
      </w:tr>
      <w:tr w:rsidR="00FC50D4" w:rsidRPr="00D46E54" w14:paraId="6DF013F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37A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B4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65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5874159</w:t>
            </w:r>
          </w:p>
        </w:tc>
      </w:tr>
      <w:tr w:rsidR="00FC50D4" w:rsidRPr="00D46E54" w14:paraId="6329313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44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1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43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89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67E-04</w:t>
            </w:r>
          </w:p>
        </w:tc>
      </w:tr>
      <w:tr w:rsidR="00FC50D4" w:rsidRPr="00D46E54" w14:paraId="74ABAF2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06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DM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8FB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4F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5231116</w:t>
            </w:r>
          </w:p>
        </w:tc>
      </w:tr>
      <w:tr w:rsidR="00FC50D4" w:rsidRPr="00D46E54" w14:paraId="55455C2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B4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DGF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7D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2C2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3907411</w:t>
            </w:r>
          </w:p>
        </w:tc>
      </w:tr>
      <w:tr w:rsidR="00FC50D4" w:rsidRPr="00D46E54" w14:paraId="31FEE20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03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NOX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E3A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7C6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.23E-04</w:t>
            </w:r>
          </w:p>
        </w:tc>
      </w:tr>
      <w:tr w:rsidR="00FC50D4" w:rsidRPr="00D46E54" w14:paraId="65123DE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3A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DGFR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04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22E4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.51E-04</w:t>
            </w:r>
          </w:p>
        </w:tc>
      </w:tr>
      <w:tr w:rsidR="00FC50D4" w:rsidRPr="00D46E54" w14:paraId="6ABAC12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05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CG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5DEA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45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7392008</w:t>
            </w:r>
          </w:p>
        </w:tc>
      </w:tr>
      <w:tr w:rsidR="00FC50D4" w:rsidRPr="00D46E54" w14:paraId="0CF827B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71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1D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9D5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73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46E-04</w:t>
            </w:r>
          </w:p>
        </w:tc>
      </w:tr>
      <w:tr w:rsidR="00FC50D4" w:rsidRPr="00D46E54" w14:paraId="3C149C0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4D5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OBO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407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05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8317415</w:t>
            </w:r>
          </w:p>
        </w:tc>
      </w:tr>
      <w:tr w:rsidR="00FC50D4" w:rsidRPr="00D46E54" w14:paraId="434D4DAB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3A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GF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978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F68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5417632</w:t>
            </w:r>
          </w:p>
        </w:tc>
      </w:tr>
      <w:tr w:rsidR="00FC50D4" w:rsidRPr="00D46E54" w14:paraId="05E84FB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0C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A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13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9E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4677544</w:t>
            </w:r>
          </w:p>
        </w:tc>
      </w:tr>
      <w:tr w:rsidR="00FC50D4" w:rsidRPr="00D46E54" w14:paraId="1994CF7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F6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6ST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18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3EB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1376432</w:t>
            </w:r>
          </w:p>
        </w:tc>
      </w:tr>
      <w:tr w:rsidR="00FC50D4" w:rsidRPr="00D46E54" w14:paraId="49A3850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BE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LP1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E4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ED04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2755137</w:t>
            </w:r>
          </w:p>
        </w:tc>
      </w:tr>
      <w:tr w:rsidR="00FC50D4" w:rsidRPr="00D46E54" w14:paraId="403A6A2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77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DNR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35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D6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2846044</w:t>
            </w:r>
          </w:p>
        </w:tc>
      </w:tr>
      <w:tr w:rsidR="00FC50D4" w:rsidRPr="00D46E54" w14:paraId="62BDD59B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0A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C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9C54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2CC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4645188</w:t>
            </w:r>
          </w:p>
        </w:tc>
      </w:tr>
      <w:tr w:rsidR="00FC50D4" w:rsidRPr="00D46E54" w14:paraId="0117834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1E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LXNA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D2D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BB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450272</w:t>
            </w:r>
          </w:p>
        </w:tc>
      </w:tr>
      <w:tr w:rsidR="00FC50D4" w:rsidRPr="00D46E54" w14:paraId="511A495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2A4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OL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72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01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8333392</w:t>
            </w:r>
          </w:p>
        </w:tc>
      </w:tr>
      <w:tr w:rsidR="00FC50D4" w:rsidRPr="00D46E54" w14:paraId="399655B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93A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1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E5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F0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21E-05</w:t>
            </w:r>
          </w:p>
        </w:tc>
      </w:tr>
      <w:tr w:rsidR="00FC50D4" w:rsidRPr="00D46E54" w14:paraId="764614F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59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L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C0A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37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9E-04</w:t>
            </w:r>
          </w:p>
        </w:tc>
      </w:tr>
      <w:tr w:rsidR="00FC50D4" w:rsidRPr="00D46E54" w14:paraId="65F0077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29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RAP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F818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9B2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7E-04</w:t>
            </w:r>
          </w:p>
        </w:tc>
      </w:tr>
      <w:tr w:rsidR="00FC50D4" w:rsidRPr="00D46E54" w14:paraId="534B0A7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781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8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F15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6F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59E-04</w:t>
            </w:r>
          </w:p>
        </w:tc>
      </w:tr>
      <w:tr w:rsidR="00FC50D4" w:rsidRPr="00D46E54" w14:paraId="6736482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F6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H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E9A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38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04E-04</w:t>
            </w:r>
          </w:p>
        </w:tc>
      </w:tr>
      <w:tr w:rsidR="00FC50D4" w:rsidRPr="00D46E54" w14:paraId="0EB83AD7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3C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UOX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E0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99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51E-04</w:t>
            </w:r>
          </w:p>
        </w:tc>
      </w:tr>
      <w:tr w:rsidR="00FC50D4" w:rsidRPr="00D46E54" w14:paraId="1FF5A152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012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CL2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89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29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F30394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9E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7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195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36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1032163</w:t>
            </w:r>
          </w:p>
        </w:tc>
      </w:tr>
      <w:tr w:rsidR="00FC50D4" w:rsidRPr="00D46E54" w14:paraId="69435DE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05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3F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568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192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1285513</w:t>
            </w:r>
          </w:p>
        </w:tc>
      </w:tr>
      <w:tr w:rsidR="00FC50D4" w:rsidRPr="00D46E54" w14:paraId="2488EE7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A4E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BP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573D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703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27622965</w:t>
            </w:r>
          </w:p>
        </w:tc>
      </w:tr>
      <w:tr w:rsidR="00FC50D4" w:rsidRPr="00D46E54" w14:paraId="117D79A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76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CE84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89B3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3771089</w:t>
            </w:r>
          </w:p>
        </w:tc>
      </w:tr>
      <w:tr w:rsidR="00FC50D4" w:rsidRPr="00D46E54" w14:paraId="0FF2658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5F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EDN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EA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3E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41E-04</w:t>
            </w:r>
          </w:p>
        </w:tc>
      </w:tr>
      <w:tr w:rsidR="00FC50D4" w:rsidRPr="00D46E54" w14:paraId="6EFDB8F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6D2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UOX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D9E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6C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B88CC0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B55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KK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E14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45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9722299</w:t>
            </w:r>
          </w:p>
        </w:tc>
      </w:tr>
      <w:tr w:rsidR="00FC50D4" w:rsidRPr="00D46E54" w14:paraId="2739B38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26E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VPR1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7C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2C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.41E-04</w:t>
            </w:r>
          </w:p>
        </w:tc>
      </w:tr>
      <w:tr w:rsidR="00FC50D4" w:rsidRPr="00D46E54" w14:paraId="02932A6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26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VIPR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09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BE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A3CF33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89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NFRSF9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186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78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7E-05</w:t>
            </w:r>
          </w:p>
        </w:tc>
      </w:tr>
      <w:tr w:rsidR="00FC50D4" w:rsidRPr="00D46E54" w14:paraId="371443F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6D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7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F80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F4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5E-04</w:t>
            </w:r>
          </w:p>
        </w:tc>
      </w:tr>
      <w:tr w:rsidR="00FC50D4" w:rsidRPr="00D46E54" w14:paraId="7D547347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8B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6D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C7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E03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5E-04</w:t>
            </w:r>
          </w:p>
        </w:tc>
      </w:tr>
      <w:tr w:rsidR="00FC50D4" w:rsidRPr="00D46E54" w14:paraId="614091A2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69F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3G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C3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E77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5E-04</w:t>
            </w:r>
          </w:p>
        </w:tc>
      </w:tr>
      <w:tr w:rsidR="00FC50D4" w:rsidRPr="00D46E54" w14:paraId="17DE1EC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1E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TGDR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EE0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854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20E0D2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8D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E9C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83C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6452327</w:t>
            </w:r>
          </w:p>
        </w:tc>
      </w:tr>
      <w:tr w:rsidR="00FC50D4" w:rsidRPr="00D46E54" w14:paraId="07844E7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62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L13RA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848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AF7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00E-04</w:t>
            </w:r>
          </w:p>
        </w:tc>
      </w:tr>
      <w:tr w:rsidR="00FC50D4" w:rsidRPr="00D46E54" w14:paraId="09DD22A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33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EMA4F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16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B4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24E-05</w:t>
            </w:r>
          </w:p>
        </w:tc>
      </w:tr>
      <w:tr w:rsidR="00FC50D4" w:rsidRPr="00D46E54" w14:paraId="5659A83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A6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LYRP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A7D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74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916293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2B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G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B3F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2E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8.56E-04</w:t>
            </w:r>
          </w:p>
        </w:tc>
      </w:tr>
      <w:tr w:rsidR="00FC50D4" w:rsidRPr="00D46E54" w14:paraId="76F65CA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E8C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CN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233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C6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2244368</w:t>
            </w:r>
          </w:p>
        </w:tc>
      </w:tr>
      <w:tr w:rsidR="00FC50D4" w:rsidRPr="00D46E54" w14:paraId="5611602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B6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IR2DL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299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A6FF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.40E-04</w:t>
            </w:r>
          </w:p>
        </w:tc>
      </w:tr>
      <w:tr w:rsidR="00FC50D4" w:rsidRPr="00D46E54" w14:paraId="6F9AE849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7D2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4A3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64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884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A592BE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DE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ZGP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594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FAB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55E-04</w:t>
            </w:r>
          </w:p>
        </w:tc>
      </w:tr>
      <w:tr w:rsidR="00FC50D4" w:rsidRPr="00D46E54" w14:paraId="421F66C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37CD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S100A6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91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0EF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19607843</w:t>
            </w:r>
          </w:p>
        </w:tc>
      </w:tr>
      <w:tr w:rsidR="00FC50D4" w:rsidRPr="00D46E54" w14:paraId="4D26CC6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F2C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6A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05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54F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.66E-04</w:t>
            </w:r>
          </w:p>
        </w:tc>
      </w:tr>
      <w:tr w:rsidR="00FC50D4" w:rsidRPr="00D46E54" w14:paraId="5AE3B84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14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1I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F1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A1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DBC396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63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DRG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30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14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.003847082</w:t>
            </w:r>
          </w:p>
        </w:tc>
      </w:tr>
      <w:tr w:rsidR="00FC50D4" w:rsidRPr="00D46E54" w14:paraId="0ADC97F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FE5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IC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19E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6FC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34E-04</w:t>
            </w:r>
          </w:p>
        </w:tc>
      </w:tr>
      <w:tr w:rsidR="00FC50D4" w:rsidRPr="00D46E54" w14:paraId="74A031F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3C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IG25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1E5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C9F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49D999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51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GBP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BA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C8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8238D2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E1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MTM6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08B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5E3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.16E-04</w:t>
            </w:r>
          </w:p>
        </w:tc>
      </w:tr>
      <w:tr w:rsidR="00FC50D4" w:rsidRPr="00D46E54" w14:paraId="55E90D8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DB8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D8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9E4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079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.73E-04</w:t>
            </w:r>
          </w:p>
        </w:tc>
      </w:tr>
      <w:tr w:rsidR="00FC50D4" w:rsidRPr="00D46E54" w14:paraId="1F495DBC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7FC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MSB10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F8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B4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5D3F513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3B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TC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32B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A26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1E4BE6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963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ORT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4A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A2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95282F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79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EG1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A82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3B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EE290E5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1DD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SMD4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92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1C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DC65C4E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47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PGC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E34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C6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36C9D96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F8B8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NR3C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9A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F7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C8C398F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EF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ASP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B7B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7E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3C41304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3B9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GR5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2B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CB4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764AB287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0F7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INHB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2CA1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1B8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E0AD471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836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RABP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4A23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F53D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F0C83F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E20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8B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1FA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381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0B65892B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F0A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MP8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7B9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375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0F21F08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0CB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LNK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214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F9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4E01D1D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F8F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ARG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8C5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3C6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25DF2FDA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57E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TPM2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217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27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14963CC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AE2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100P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54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98B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7D2ECF7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465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RFX5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6F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0C6A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444FFAB6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AE3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KLKB1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11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7F0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FC50D4" w:rsidRPr="00D46E54" w14:paraId="505C05F0" w14:textId="77777777" w:rsidTr="00A53A22">
        <w:trPr>
          <w:trHeight w:val="300"/>
        </w:trPr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00F1" w14:textId="77777777" w:rsidR="00FC50D4" w:rsidRPr="00D46E54" w:rsidRDefault="00FC50D4" w:rsidP="00997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IRC5</w:t>
            </w:r>
          </w:p>
        </w:tc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FBD0" w14:textId="77777777" w:rsidR="00FC50D4" w:rsidRPr="00D46E54" w:rsidRDefault="00FC50D4" w:rsidP="0076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215E" w14:textId="77777777" w:rsidR="00FC50D4" w:rsidRPr="00D46E54" w:rsidRDefault="00FC50D4" w:rsidP="00A53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38D3E22A" w14:textId="77777777" w:rsidR="00FC50D4" w:rsidRPr="00D46E54" w:rsidRDefault="00FC50D4" w:rsidP="00617E4B">
      <w:pPr>
        <w:rPr>
          <w:rFonts w:ascii="Times New Roman" w:hAnsi="Times New Roman" w:cs="Times New Roman"/>
          <w:b/>
          <w:sz w:val="24"/>
          <w:szCs w:val="24"/>
        </w:rPr>
      </w:pPr>
    </w:p>
    <w:p w14:paraId="0551C37F" w14:textId="77777777" w:rsidR="00617E4B" w:rsidRPr="00D46E54" w:rsidRDefault="00617E4B" w:rsidP="00F46470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1B833B67" w14:textId="77777777" w:rsidR="00FC50D4" w:rsidRPr="00D46E54" w:rsidRDefault="00FC50D4" w:rsidP="00F46470">
      <w:pPr>
        <w:rPr>
          <w:rFonts w:ascii="Times New Roman" w:hAnsi="Times New Roman" w:cs="Times New Roman"/>
          <w:b/>
          <w:sz w:val="24"/>
          <w:szCs w:val="24"/>
          <w:lang w:eastAsia="zh-CN"/>
        </w:rPr>
        <w:sectPr w:rsidR="00FC50D4" w:rsidRPr="00D46E54" w:rsidSect="001659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6B175A" w14:textId="6A912E8F" w:rsidR="00E13E95" w:rsidRPr="000B4103" w:rsidRDefault="00E13E95" w:rsidP="000B4103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25pt;height:32.75pt;visibility:visible" o:bullet="t">
        <v:imagedata r:id="rId1" o:title=""/>
      </v:shape>
    </w:pict>
  </w:numPicBullet>
  <w:numPicBullet w:numPicBulletId="1">
    <w:pict>
      <v:shape id="_x0000_i1030" type="#_x0000_t75" style="width:39.25pt;height:32.75pt;visibility:visible" o:bullet="t">
        <v:imagedata r:id="rId2" o:title=""/>
      </v:shape>
    </w:pict>
  </w:numPicBullet>
  <w:numPicBullet w:numPicBulletId="2">
    <w:pict>
      <v:shape id="_x0000_i1031" type="#_x0000_t75" style="width:39.25pt;height:32.7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9F7A86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D42FA-5CDD-4669-A732-75D4FD3A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3</cp:revision>
  <dcterms:created xsi:type="dcterms:W3CDTF">2022-04-13T00:37:00Z</dcterms:created>
  <dcterms:modified xsi:type="dcterms:W3CDTF">2022-04-1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